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825"/>
        <w:gridCol w:w="1128"/>
        <w:gridCol w:w="1825"/>
        <w:gridCol w:w="1128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3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DALY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graine and TTH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Between 1990 and 2019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at the Global and Regional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igraine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_95%U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_95%U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24064.1 (1814454.8-356538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.2 (82.7-16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29090.4 (2541050.5-499449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5.4 (85.6-16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8694.3 (313738.4-61175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6.8 (97.1-18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4053.3 (334005.1-63079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.2 (100.8-1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2280.1 (478202.2-76031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2 (98.9-15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5745.3 (517724.9-867030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4.9 (100.2-1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 (0.14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0200.1 (572083.1-118097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.1 (76.6-15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3547.7 (789609.5-162739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.1 (84.4-17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 (0.23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735.4 (321411.9-738900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.1 (72.2-16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9638.4 (551876.2-123739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.4 (75.1-16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411.3 (147761.5-288140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 (76.2-14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3183.4 (345952.2-66546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7 (77.3-14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20.5 (11522.6-1698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2 (74.6-1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625.5 (20081.4-305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.4 (78.2-1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 (0.25-0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59.4 (7441.5-1324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.2 (91.3-16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32.8 (9080.7-1587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.3 (93.4-16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17.6 (11252.5-2460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7 (75.8-16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93.9 (13960.9-30010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 (77-16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158.9 (26320.3-4442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.4 (92.4-15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174.9 (36712-5953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.8 (96.9-15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106.1 (51567.8-718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9 (112.1-15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138.1 (42471.7-5711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.6 (119.3-160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473.7 (52887.5-11195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.6 (77.5-16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746.1 (81292.3-17026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.8 (80.5-16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924.3 (17525.7-2970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.2 (84.4-14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667.6 (43600.5-7541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.9 (84.2-14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6848.7 (401677.5-70336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.9 (70.8-12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1009.3 (388972.8-72502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.3 (75.4-140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(0.27-0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023.2 (141309-13781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.4 (164.7-160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706.4 (121569.1-11412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.3 (177.1-1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1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691.5 (54684.7-7129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.8 (77.6-10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633.2 (129318.6-17196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.3 (77.5-10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7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274.8 (59324.2-9236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.2 (87.8-13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142.3 (49800.6-7191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.5 (94.8-13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088.2 (110168.8-23949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8.3 (97.4-2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5763.7 (116797.7-25440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3 (96.1-20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 (-0.17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1478.5 (167845.1-26963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.3 (123.6-19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5639.1 (340709.4-51219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.1 (131.7-19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46.3 (1800.2-439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7 (68.4-16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43.3 (3811.6-914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.9 (70-16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9259.1 (294340.3-72738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.8 (68.1-16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0590.8 (535111.6-130238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4.5 (69.6-16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 (-0.0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5437.6 (139366.4-40798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.9 (70.8-2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9495.2 (202801.4-555520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9 (74.7-20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305.2 (16297.3-2546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.9 (85.4-13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259.6 (23186.5-3520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6.5 (91.2-13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 (0.19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600.5 (19322.1-3257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.4 (88.1-14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006.2 (31446.1-5045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2 (93.4-14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582.8 (46494.1-143300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.8 (72.3-22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001.1 (68208.1-20267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.5 (76.6-22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09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5274.4 (147668.1-32260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4.6 (102.5-22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5221.2 (140099.9-30095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0.8 (106.9-22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(0.05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492.8 (61196.7-12811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.8 (86.1-18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1800 (154463.8-31947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.7 (86.2-17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6380.2 (386965.6-54507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 (17.6-2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2931.2 (529490.2-74158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 (17.8-2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332.5 (65035-9418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 (20.1-2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441.3 (69173.9-9443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8 (20.9-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068 (99713.8-11857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8 (20.6-2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294.4 (107972-12452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4 (20.9-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1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588.6 (121856-16603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1 (16.3-2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6396.7 (163865.3-22423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 (17.5-2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(0.29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423.3 (69359.1-10874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 (15.6-2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784.9 (117057.4-18420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 (15.9-2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 (0.06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218.5 (31281-4689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16.1-2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862.6 (72739.1-10560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 (16.2-2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5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5 (2372.3-332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 (15.4-2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35.3 (4064.3-567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2 (15.8-2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(0.17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5.8 (1510.7-215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1 (18.5-2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2.4 (1821.7-253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 (18.7-2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59.5 (2339.2-368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 (15.8-2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6 (2914.9-446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 (16.1-2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23.7 (5418.2-813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2 (19-2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48.7 (7602.3-1106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 (20.1-2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23.7 (11020.4-134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5 (23.9-2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88 (8959.4-1065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 (25.2-2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12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17.4 (11161.6-1734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 (16.4-2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78.1 (17431-2546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9 (17.3-2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 (0.07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37.9 (3533.7-518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8 (17-2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3.3 (8988.9-1285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 (17.4-2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748.1 (82420.7-10663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 (14.5-1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375.3 (79618.9-9756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 (15.4-1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 (0.22-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65.8 (29538.6-3060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1 (34.4-3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65.1 (24747.4-251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7 (36.1-3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 (0.16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26.7 (11467.8-149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6 (16.3-2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058.1 (26572.4-336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 (15.9-20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 (-0.09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78.7 (12229.1-1958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18.1-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26.9 (10093.8-15258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7 (19.2-2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 (0.18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231.3 (22912.9-3639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8 (20.3-3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939.5 (24244.5-3834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 (20-3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 (-0.19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614.8 (36402.9-3229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 (26.8-2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379.9 (72001.8-620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2 (27.8-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 (0.14-0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 (364.8-60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1 (13.9-2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8.2 (780.4-125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14.3-2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889.3 (63999-10988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 (14.8-2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509.7 (112341.7-19867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3 (14.6-2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(-0.07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870.2 (29332.3-4994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 (14.9-2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061.4 (42156.6-6969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 (15.5-2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 (0.11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99.7 (3431.8-488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2 (18-2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89.2 (4659-640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3 (18.3-2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8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3.6 (4071.4-556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3 (18.6-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09.8 (6491.9-876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 (19.3-2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07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16.8 (9625.4-1828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 (15-2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900.7 (14107.1-2457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 (15.8-2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-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431 (30056.4-4443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4 (20.9-30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260.9 (28411.9-4208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5 (21.7-3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1-0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71.2 (12968.7-1875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 (18.2-2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744.7 (32280.3-4640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 (18-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.01-0.03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50EA6FFA"/>
    <w:rsid w:val="41573146"/>
    <w:rsid w:val="50EA6FFA"/>
    <w:rsid w:val="72A0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1:32:00Z</dcterms:created>
  <dc:creator>李新宇</dc:creator>
  <cp:lastModifiedBy>李新宇</cp:lastModifiedBy>
  <dcterms:modified xsi:type="dcterms:W3CDTF">2023-08-19T07:4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9542FCBB678244F991BB65D4F12407AA_11</vt:lpwstr>
  </property>
</Properties>
</file>